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24562" w14:textId="40C84EEB" w:rsidR="00271753" w:rsidRPr="00641970" w:rsidRDefault="00271753" w:rsidP="00271753">
      <w:pPr>
        <w:widowControl w:val="0"/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1 Table.</w:t>
      </w:r>
      <w:r w:rsidRPr="00641970">
        <w:rPr>
          <w:rFonts w:ascii="Times New Roman" w:eastAsia="Times New Roman" w:hAnsi="Times New Roman" w:cs="Times New Roman"/>
          <w:b/>
          <w:bCs/>
        </w:rPr>
        <w:t xml:space="preserve"> </w:t>
      </w:r>
      <w:r w:rsidRPr="00271753">
        <w:rPr>
          <w:rFonts w:ascii="Times New Roman" w:eastAsia="Times New Roman" w:hAnsi="Times New Roman" w:cs="Times New Roman"/>
          <w:b/>
          <w:bCs/>
        </w:rPr>
        <w:t>Non-exhaustive literature overview of earthwork radiocarbon dates in Amazonia</w:t>
      </w:r>
      <w:r w:rsidRPr="00641970">
        <w:rPr>
          <w:rFonts w:ascii="Times New Roman" w:eastAsia="Times New Roman" w:hAnsi="Times New Roman" w:cs="Times New Roman"/>
        </w:rPr>
        <w:t>.</w:t>
      </w:r>
    </w:p>
    <w:tbl>
      <w:tblPr>
        <w:tblStyle w:val="3"/>
        <w:tblW w:w="9045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3000"/>
        <w:gridCol w:w="3030"/>
      </w:tblGrid>
      <w:tr w:rsidR="00271753" w:rsidRPr="00641970" w14:paraId="03ECBEF7" w14:textId="77777777" w:rsidTr="00B0456F">
        <w:tc>
          <w:tcPr>
            <w:tcW w:w="301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AED3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Region</w:t>
            </w:r>
          </w:p>
        </w:tc>
        <w:tc>
          <w:tcPr>
            <w:tcW w:w="300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8F8C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  <w:tc>
          <w:tcPr>
            <w:tcW w:w="30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BEDB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Radiocarbon dates</w:t>
            </w:r>
          </w:p>
        </w:tc>
      </w:tr>
      <w:tr w:rsidR="00271753" w:rsidRPr="00AB0F95" w14:paraId="557AC822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B052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rth Amazonia</w:t>
            </w:r>
          </w:p>
          <w:p w14:paraId="7A87022B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Guiana shield, French Guiana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174B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Bodin</w:t>
            </w:r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2020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72D6" w14:textId="77777777" w:rsidR="00271753" w:rsidRPr="00252D66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252D66">
              <w:rPr>
                <w:rFonts w:ascii="Times New Roman" w:eastAsia="Times New Roman" w:hAnsi="Times New Roman" w:cs="Times New Roman"/>
                <w:lang w:val="fr-FR"/>
              </w:rPr>
              <w:t>CE 650- 950</w:t>
            </w:r>
          </w:p>
          <w:p w14:paraId="7B67465E" w14:textId="77777777" w:rsidR="00271753" w:rsidRPr="00252D66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252D66">
              <w:rPr>
                <w:rFonts w:ascii="Times New Roman" w:eastAsia="Times New Roman" w:hAnsi="Times New Roman" w:cs="Times New Roman"/>
                <w:lang w:val="fr-FR"/>
              </w:rPr>
              <w:t xml:space="preserve">(1300-1000 B.P.) and </w:t>
            </w:r>
          </w:p>
          <w:p w14:paraId="4403810E" w14:textId="77777777" w:rsidR="00271753" w:rsidRPr="00252D66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252D66">
              <w:rPr>
                <w:rFonts w:ascii="Times New Roman" w:eastAsia="Times New Roman" w:hAnsi="Times New Roman" w:cs="Times New Roman"/>
                <w:lang w:val="fr-FR"/>
              </w:rPr>
              <w:t>CE 1350-1550 (600-400 B.P.)</w:t>
            </w:r>
          </w:p>
        </w:tc>
      </w:tr>
      <w:tr w:rsidR="00271753" w:rsidRPr="00641970" w14:paraId="474B5125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9638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rth Amazonia</w:t>
            </w:r>
          </w:p>
          <w:p w14:paraId="14FBC254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Guiana shield, French Guiana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DE25" w14:textId="77777777" w:rsidR="00271753" w:rsidRPr="00641970" w:rsidRDefault="00271753" w:rsidP="00B0456F">
            <w:pPr>
              <w:widowControl w:val="0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1970">
              <w:rPr>
                <w:rFonts w:ascii="Times New Roman" w:eastAsia="Times New Roman" w:hAnsi="Times New Roman" w:cs="Times New Roman"/>
              </w:rPr>
              <w:t>Brancier</w:t>
            </w:r>
            <w:proofErr w:type="spellEnd"/>
            <w:r w:rsidRPr="00641970">
              <w:rPr>
                <w:rFonts w:ascii="Times New Roman" w:eastAsia="Times New Roman" w:hAnsi="Times New Roman" w:cs="Times New Roman"/>
              </w:rPr>
              <w:t xml:space="preserve"> et al. 2014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EBCF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E 500 -1100</w:t>
            </w:r>
          </w:p>
        </w:tc>
      </w:tr>
      <w:tr w:rsidR="00271753" w:rsidRPr="00641970" w14:paraId="723C6167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D654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 xml:space="preserve">South Amazonia </w:t>
            </w:r>
          </w:p>
          <w:p w14:paraId="304F1ED9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Upper Tapajos, Brazil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2580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de Souza</w:t>
            </w:r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2018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E81F4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E 1250-1500</w:t>
            </w:r>
          </w:p>
        </w:tc>
      </w:tr>
      <w:tr w:rsidR="00271753" w:rsidRPr="00641970" w14:paraId="18660B14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9EB0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 xml:space="preserve">South Amazonia </w:t>
            </w:r>
          </w:p>
          <w:p w14:paraId="4EE17990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Upper Xingu, Brazil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68EC" w14:textId="77777777" w:rsidR="00271753" w:rsidRPr="00641970" w:rsidRDefault="00271753" w:rsidP="00B04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Heckenberger</w:t>
            </w:r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2003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F6E2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E 1200-1600</w:t>
            </w:r>
          </w:p>
        </w:tc>
      </w:tr>
      <w:tr w:rsidR="00271753" w:rsidRPr="00641970" w14:paraId="04E03B8F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C2FA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South-west Amazonia</w:t>
            </w:r>
          </w:p>
          <w:p w14:paraId="7A1BB9F2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Llanos de Mojos, Bolivia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83E9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1970">
              <w:rPr>
                <w:rFonts w:ascii="Times New Roman" w:eastAsia="Times New Roman" w:hAnsi="Times New Roman" w:cs="Times New Roman"/>
              </w:rPr>
              <w:t>Prümers</w:t>
            </w:r>
            <w:proofErr w:type="spellEnd"/>
            <w:r w:rsidRPr="0064197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et al. </w:t>
            </w:r>
            <w:r w:rsidRPr="00641970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3306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E 500-1400</w:t>
            </w:r>
          </w:p>
        </w:tc>
      </w:tr>
      <w:tr w:rsidR="00271753" w:rsidRPr="00641970" w14:paraId="1FE979DE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9047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South-west Amazonia</w:t>
            </w:r>
          </w:p>
          <w:p w14:paraId="6C00B787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Llanos de Mojos, Bolivia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97AC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arson</w:t>
            </w:r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2015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9566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E 1200-1400</w:t>
            </w:r>
          </w:p>
          <w:p w14:paraId="5A7043E4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 xml:space="preserve">(750-550 B.P.), with decline in population activity 1350-1450 (600-500 B.P.) </w:t>
            </w:r>
          </w:p>
        </w:tc>
      </w:tr>
      <w:tr w:rsidR="00271753" w:rsidRPr="00641970" w14:paraId="0B52A661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ECAC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 xml:space="preserve">South-west Amazonia </w:t>
            </w:r>
          </w:p>
          <w:p w14:paraId="01287714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Llanos de Mojos, Bolivia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DFA9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arson</w:t>
            </w:r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2014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FC02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 xml:space="preserve">CE 1150-1450 </w:t>
            </w:r>
          </w:p>
          <w:p w14:paraId="79ECC51B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500-800 B.P.)</w:t>
            </w:r>
          </w:p>
        </w:tc>
      </w:tr>
      <w:tr w:rsidR="00271753" w:rsidRPr="00641970" w14:paraId="35AB03DF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9D98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West Amazonia</w:t>
            </w:r>
          </w:p>
          <w:p w14:paraId="443BBF90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Acre, Brazil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CE28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Pärssinen</w:t>
            </w:r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2009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9C03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E 1244-1378</w:t>
            </w:r>
          </w:p>
        </w:tc>
      </w:tr>
      <w:tr w:rsidR="00271753" w:rsidRPr="00641970" w14:paraId="72D50821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413F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West Amazonia</w:t>
            </w:r>
          </w:p>
          <w:p w14:paraId="769419C6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Acre, Brazil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C5EE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Schaan</w:t>
            </w:r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2012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FED2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 xml:space="preserve">BCE 50 – CE 1250 </w:t>
            </w:r>
          </w:p>
          <w:p w14:paraId="73D2A370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2000-700 B.P.)</w:t>
            </w:r>
          </w:p>
        </w:tc>
      </w:tr>
      <w:tr w:rsidR="00271753" w:rsidRPr="00641970" w14:paraId="7D94A7CA" w14:textId="77777777" w:rsidTr="00B0456F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D159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West Amazonia</w:t>
            </w:r>
          </w:p>
          <w:p w14:paraId="015D2AD0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(Acre, Brazil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1B31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1970">
              <w:rPr>
                <w:rFonts w:ascii="Times New Roman" w:eastAsia="Times New Roman" w:hAnsi="Times New Roman" w:cs="Times New Roman"/>
              </w:rPr>
              <w:t>Saunaluoma</w:t>
            </w:r>
            <w:proofErr w:type="spellEnd"/>
            <w:r w:rsidRPr="00641970">
              <w:rPr>
                <w:rFonts w:ascii="Times New Roman" w:eastAsia="Times New Roman" w:hAnsi="Times New Roman" w:cs="Times New Roman"/>
              </w:rPr>
              <w:t xml:space="preserve"> and Schaan 2012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1865" w14:textId="77777777" w:rsidR="00271753" w:rsidRPr="00641970" w:rsidRDefault="00271753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BCE 1600 - CE 1300, with the most intensive period BCE 200 - CE 900</w:t>
            </w:r>
          </w:p>
        </w:tc>
      </w:tr>
    </w:tbl>
    <w:p w14:paraId="554215A3" w14:textId="77777777" w:rsidR="00271753" w:rsidRDefault="00271753"/>
    <w:sectPr w:rsidR="002717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53"/>
    <w:rsid w:val="00271753"/>
    <w:rsid w:val="00F9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E8C94"/>
  <w15:chartTrackingRefBased/>
  <w15:docId w15:val="{04868A0D-64F6-4B7D-8A0B-959E7AFD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753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717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717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17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17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17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17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17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175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175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1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71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71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175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175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17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17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17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17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17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71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175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71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175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717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7175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7175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1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175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1753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auNormal"/>
    <w:rsid w:val="00271753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ESTÉ</dc:creator>
  <cp:keywords/>
  <dc:description/>
  <cp:lastModifiedBy>Marc TESTÉ</cp:lastModifiedBy>
  <cp:revision>1</cp:revision>
  <dcterms:created xsi:type="dcterms:W3CDTF">2024-05-16T14:57:00Z</dcterms:created>
  <dcterms:modified xsi:type="dcterms:W3CDTF">2024-05-16T15:00:00Z</dcterms:modified>
</cp:coreProperties>
</file>